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6AE2" w:rsidRPr="009F5281" w:rsidRDefault="00A76AE2" w:rsidP="00A76AE2">
      <w:pPr>
        <w:tabs>
          <w:tab w:val="left" w:pos="709"/>
        </w:tabs>
        <w:rPr>
          <w:rFonts w:ascii="Garamond" w:hAnsi="Garamond"/>
        </w:rPr>
      </w:pPr>
      <w:r>
        <w:rPr>
          <w:rFonts w:ascii="Garamond" w:hAnsi="Garamond"/>
          <w:b/>
        </w:rPr>
        <w:t xml:space="preserve">Additional </w:t>
      </w:r>
      <w:r w:rsidR="00853DA6">
        <w:rPr>
          <w:rFonts w:ascii="Garamond" w:hAnsi="Garamond"/>
          <w:b/>
        </w:rPr>
        <w:t xml:space="preserve">file 5: </w:t>
      </w:r>
      <w:r>
        <w:rPr>
          <w:rFonts w:ascii="Garamond" w:hAnsi="Garamond"/>
          <w:b/>
        </w:rPr>
        <w:t xml:space="preserve">Table </w:t>
      </w:r>
      <w:r w:rsidR="00853DA6">
        <w:rPr>
          <w:rFonts w:ascii="Garamond" w:hAnsi="Garamond"/>
          <w:b/>
        </w:rPr>
        <w:t>S</w:t>
      </w:r>
      <w:r>
        <w:rPr>
          <w:rFonts w:ascii="Garamond" w:hAnsi="Garamond"/>
          <w:b/>
        </w:rPr>
        <w:t>5</w:t>
      </w:r>
      <w:r w:rsidRPr="00C62F6B">
        <w:rPr>
          <w:rFonts w:ascii="Garamond" w:hAnsi="Garamond"/>
          <w:b/>
        </w:rPr>
        <w:t>.</w:t>
      </w:r>
      <w:r w:rsidRPr="00C62F6B">
        <w:rPr>
          <w:rFonts w:ascii="Garamond" w:hAnsi="Garamond"/>
        </w:rPr>
        <w:t xml:space="preserve"> </w:t>
      </w:r>
      <w:r w:rsidRPr="00C62F6B">
        <w:rPr>
          <w:rFonts w:ascii="Garamond" w:hAnsi="Garamond"/>
          <w:b/>
        </w:rPr>
        <w:t>DEK binds to commonly expressed genes.</w:t>
      </w:r>
      <w:r w:rsidRPr="00C62F6B">
        <w:rPr>
          <w:rFonts w:ascii="Garamond" w:hAnsi="Garamond"/>
        </w:rPr>
        <w:t xml:space="preserve"> Complete list of the 1172 analyzed transcription factors, based on their binding to genes that are commonly expressed across different tissues. For each transcription factor, the overlap with each of the other binding patterns in the Encode database was calculated. The resulting ranks of the POL2 binding patterns were extracted and the median rank was calculated, representing the similarity between the binding pattern of the transcription factor and that of POL2 across all the different cell types represented in Encode. DEK was found to be one of the transcription factors with the highest similarity, demonstrating that DEK binds to genes that are commonly expressed across different cell types.</w:t>
      </w:r>
    </w:p>
    <w:p w:rsidR="00A76AE2" w:rsidRDefault="00A76AE2"/>
    <w:p w:rsidR="00A76AE2" w:rsidRDefault="00A76AE2">
      <w:bookmarkStart w:id="0" w:name="_GoBack"/>
      <w:bookmarkEnd w:id="0"/>
    </w:p>
    <w:tbl>
      <w:tblPr>
        <w:tblW w:w="9680" w:type="dxa"/>
        <w:tblInd w:w="55" w:type="dxa"/>
        <w:tblLayout w:type="fixed"/>
        <w:tblCellMar>
          <w:left w:w="70" w:type="dxa"/>
          <w:right w:w="70" w:type="dxa"/>
        </w:tblCellMar>
        <w:tblLook w:val="04A0"/>
      </w:tblPr>
      <w:tblGrid>
        <w:gridCol w:w="5685"/>
        <w:gridCol w:w="3995"/>
      </w:tblGrid>
      <w:tr w:rsidR="008F178C" w:rsidRPr="008F178C" w:rsidTr="008F178C">
        <w:trPr>
          <w:trHeight w:val="300"/>
        </w:trPr>
        <w:tc>
          <w:tcPr>
            <w:tcW w:w="5685" w:type="dxa"/>
            <w:tcBorders>
              <w:top w:val="nil"/>
              <w:left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2"/>
                <w:szCs w:val="22"/>
              </w:rPr>
            </w:pPr>
            <w:r w:rsidRPr="008F178C">
              <w:rPr>
                <w:rFonts w:ascii="Garamond" w:eastAsia="Times New Roman" w:hAnsi="Garamond" w:cs="Times New Roman"/>
                <w:color w:val="000000"/>
                <w:sz w:val="22"/>
                <w:szCs w:val="22"/>
              </w:rPr>
              <w:t>TRACK</w:t>
            </w:r>
          </w:p>
        </w:tc>
        <w:tc>
          <w:tcPr>
            <w:tcW w:w="3995" w:type="dxa"/>
            <w:tcBorders>
              <w:top w:val="nil"/>
              <w:left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2"/>
                <w:szCs w:val="22"/>
              </w:rPr>
            </w:pPr>
            <w:r w:rsidRPr="008F178C">
              <w:rPr>
                <w:rFonts w:ascii="Garamond" w:eastAsia="Times New Roman" w:hAnsi="Garamond" w:cs="Times New Roman"/>
                <w:color w:val="000000"/>
                <w:sz w:val="22"/>
                <w:szCs w:val="22"/>
              </w:rPr>
              <w:t xml:space="preserve">MEDIAN RANK OF ALL POL2 </w:t>
            </w:r>
            <w:r>
              <w:rPr>
                <w:rFonts w:ascii="Garamond" w:eastAsia="Times New Roman" w:hAnsi="Garamond" w:cs="Times New Roman"/>
                <w:color w:val="000000"/>
                <w:sz w:val="22"/>
                <w:szCs w:val="22"/>
              </w:rPr>
              <w:t>TRACKS</w:t>
            </w:r>
          </w:p>
        </w:tc>
      </w:tr>
      <w:tr w:rsidR="008F178C" w:rsidRPr="008F178C" w:rsidTr="008F178C">
        <w:trPr>
          <w:trHeight w:val="260"/>
        </w:trPr>
        <w:tc>
          <w:tcPr>
            <w:tcW w:w="5685" w:type="dxa"/>
            <w:tcBorders>
              <w:top w:val="nil"/>
              <w:left w:val="nil"/>
              <w:bottom w:val="double" w:sz="4" w:space="0" w:color="auto"/>
              <w:right w:val="nil"/>
            </w:tcBorders>
            <w:shd w:val="clear" w:color="auto" w:fill="auto"/>
            <w:noWrap/>
            <w:vAlign w:val="bottom"/>
          </w:tcPr>
          <w:p w:rsidR="008F178C" w:rsidRPr="008F178C" w:rsidRDefault="008F178C" w:rsidP="008F178C">
            <w:pPr>
              <w:rPr>
                <w:rFonts w:ascii="Garamond" w:eastAsia="Times New Roman" w:hAnsi="Garamond" w:cs="Times New Roman"/>
                <w:color w:val="000000"/>
                <w:sz w:val="20"/>
                <w:szCs w:val="20"/>
              </w:rPr>
            </w:pPr>
          </w:p>
        </w:tc>
        <w:tc>
          <w:tcPr>
            <w:tcW w:w="3995" w:type="dxa"/>
            <w:tcBorders>
              <w:top w:val="nil"/>
              <w:left w:val="nil"/>
              <w:bottom w:val="double" w:sz="4" w:space="0" w:color="auto"/>
              <w:right w:val="nil"/>
            </w:tcBorders>
            <w:shd w:val="clear" w:color="auto" w:fill="auto"/>
            <w:noWrap/>
            <w:vAlign w:val="bottom"/>
          </w:tcPr>
          <w:p w:rsidR="008F178C" w:rsidRPr="008F178C" w:rsidRDefault="008F178C" w:rsidP="008F178C">
            <w:pPr>
              <w:jc w:val="center"/>
              <w:rPr>
                <w:rFonts w:ascii="Garamond" w:eastAsia="Times New Roman" w:hAnsi="Garamond" w:cs="Times New Roman"/>
                <w:color w:val="000000"/>
                <w:sz w:val="20"/>
                <w:szCs w:val="20"/>
              </w:rPr>
            </w:pPr>
          </w:p>
        </w:tc>
      </w:tr>
      <w:tr w:rsidR="008F178C" w:rsidRPr="008F178C" w:rsidTr="008F178C">
        <w:trPr>
          <w:trHeight w:val="260"/>
        </w:trPr>
        <w:tc>
          <w:tcPr>
            <w:tcW w:w="5685" w:type="dxa"/>
            <w:tcBorders>
              <w:top w:val="double" w:sz="4" w:space="0" w:color="auto"/>
              <w:left w:val="nil"/>
              <w:bottom w:val="nil"/>
              <w:right w:val="nil"/>
            </w:tcBorders>
            <w:shd w:val="clear" w:color="auto" w:fill="auto"/>
            <w:noWrap/>
            <w:vAlign w:val="bottom"/>
          </w:tcPr>
          <w:p w:rsidR="008F178C" w:rsidRPr="008F178C" w:rsidRDefault="008F178C" w:rsidP="008F178C">
            <w:pPr>
              <w:rPr>
                <w:rFonts w:ascii="Garamond" w:eastAsia="Times New Roman" w:hAnsi="Garamond" w:cs="Times New Roman"/>
                <w:color w:val="000000"/>
                <w:sz w:val="20"/>
                <w:szCs w:val="20"/>
              </w:rPr>
            </w:pPr>
          </w:p>
        </w:tc>
        <w:tc>
          <w:tcPr>
            <w:tcW w:w="3995" w:type="dxa"/>
            <w:tcBorders>
              <w:top w:val="double" w:sz="4" w:space="0" w:color="auto"/>
              <w:left w:val="nil"/>
              <w:bottom w:val="nil"/>
              <w:right w:val="nil"/>
            </w:tcBorders>
            <w:shd w:val="clear" w:color="auto" w:fill="auto"/>
            <w:noWrap/>
            <w:vAlign w:val="bottom"/>
          </w:tcPr>
          <w:p w:rsidR="008F178C" w:rsidRPr="008F178C" w:rsidRDefault="008F178C" w:rsidP="008F178C">
            <w:pPr>
              <w:jc w:val="center"/>
              <w:rPr>
                <w:rFonts w:ascii="Garamond" w:eastAsia="Times New Roman" w:hAnsi="Garamond" w:cs="Times New Roman"/>
                <w:color w:val="000000"/>
                <w:sz w:val="20"/>
                <w:szCs w:val="20"/>
              </w:rPr>
            </w:pP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Pfsk1Pol24h8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A549Pol2s2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91Pol2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Pol2Ifna30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Pol2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Pol2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uvecPol2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Pol2Ifna6h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Pol2Pravast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PbdePol2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l60Pol24h8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92Pol2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Pol2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8505Pol2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9193Pol2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ct116Pol2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Pol2s2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9099Pol2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Pol2Ifng30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Bcl3V0422111Etoh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Taf7sc101167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uvecPol2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8526Pol2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Pol2Ifng6h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0847Pol2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9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Bcl3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9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8951Pol2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9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Imr90Chd1nb10060411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9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Atf2sc81188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9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RajiPol2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9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Pmlsc71910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9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Pol2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9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Nb4Pol2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9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5510Pol2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9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Pbx3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9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k293Pol2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9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Pol2V0416102Dm002p1h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0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Imr90Pol2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0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91Taf1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0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lastRenderedPageBreak/>
              <w:t>DE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0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Nfatc1sc17834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0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Pol2Forskln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0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Taf1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0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92Taf1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0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Imr90Rfx5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0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SknshRfx5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0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Nfatc1sc17834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0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U87Pol24h8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1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Gcn5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1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Taf1V0422111Etoh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1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Bclaf101388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1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91Pou2f2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1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Sin3ak20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1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Pmlsc71910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1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Bclaf101388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1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Bcl3V0422111Etoh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1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91Taf1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1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Pol2s2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1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Mbd4sc271530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1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Taf1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1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Gcn5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1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Bcl3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2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1hescChd1a301218a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2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Taf1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2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uvecPol2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2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neuronsTaf1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2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neuronsTaf1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2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Taf1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2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SknshNrf1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2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Sin3ak20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2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Taf1Pcr2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2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Taf7sc101167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2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Taf1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2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Taf1Pcr2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2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Gtf2b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2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5510NfkbTnfa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2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Znf263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2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Taf1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2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Imr90Mazab85725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2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Panc1Sin3ak20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3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CmycIfng6h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3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92Taf1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3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neuronsNrsf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3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Taf1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3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Pmlsc71910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3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Pfsk1Taf1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3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Pbx3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3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Creb1sc240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3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Gabp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3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Taf7sc101167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3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Nelfe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3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Zbtb33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3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lastRenderedPageBreak/>
              <w:t>EncodeHaibTfbsH1neuronsNrsf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3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Pol2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3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E2f1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3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Nrf1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3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Zbtb33V0422111Etoh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3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Mta3sc81325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3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Yy1sc281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3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Nrf1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3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Hae2f1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3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Taf1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A549Cmyc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Gabp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Gabp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Zbtb33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Imr90Mxi1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Erra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Yy1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Atf2sc81188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Taf1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CmycIfna6h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Creb1sc240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SknshMxi1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Creb1sc240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Cmyc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Stat2Ifna30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Panc1Sin3ak20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E2f4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Ini1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0847NfkbTnfa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Creb1sc240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l60Gabp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Zbtb33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Nt2d1Yy1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Pol24h8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4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l60Gabp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Elf1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91NfkbTnfa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Stat2Ifna6h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Mcf10aesPol2Etoh01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Mcf7Hae2f1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Pmlsc71910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91Yy1sc281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GabpPcr2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92NfkbTnfa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8505NfkbTnfa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Yy1sc281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Pol2s2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Panc1Pol24h8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Yy1sc281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GabpPcr2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Elf1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Max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Elf1sc631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lastRenderedPageBreak/>
              <w:t>EncodeHaibTfbsHelas3Taf1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Bclaf101388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SrfPcr2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Egr1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Yy1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Yy1sc281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Bcl3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E2f6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Egr1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Srf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GabpPcr2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Sin3ak20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Taf7sc101167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Elf1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Max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Elf1V0422111Etoh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GabpV0422111Etoh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Creb1sc240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CmycIfna30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92Yy1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GabpPcr2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Sin3ak20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Nrf1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Mcf10aesPol2Tam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5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Six5V0422111Etoh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Taf1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Pfsk1Taf1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92Pol2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Max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E2f6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Egr1Pcr2xPkRep3</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Pol2Pcr2xDex100nm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Stat5asc74442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Taf1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Cebpdsc636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Srf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Srebp1Insln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Taf1V0422111Etoh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Mafk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E2f6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SrfPcr2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91Pol2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Tr4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Creb1sc240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Max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1hescNrf1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Cebpdsc636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Sin3anb6001263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Yy1cV0422111Etoh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Creb1sc240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Jund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Setdb1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Stat1Ifna6h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lastRenderedPageBreak/>
              <w:t>EncodeHaibTfbsMcf7Max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E2f4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Stat1Ifng6h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Sin3ak20V0422111Etoh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91Pou2f2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Sin3ak20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Elf1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Ets1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6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Pol2Pcr2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Zbtb33V0422111Etoh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Zeb1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Brca1a300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9099NfkbTnfa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Stat1Ifna30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Zbtb7a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9193NfkbTnfa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xp1_peaks</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E2f4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Pol2s2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Ets1Pcr1xPkRep1V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Zbtb33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Gabp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1hescRfx5200401194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Elk4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Pfsk1Sin3ak20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Hcfc1nb10068209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Sin3ak20V0422111Etoh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Panc1Pol24h8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8526NfkbTnfa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uvecPol24h8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E2f6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Creb1sc240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l60Nrsf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Yy1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Zbtb7asc34508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Foxm1sc502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Yy1sc281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Zbtb7a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Egr1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Thap1sc98174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Elf1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8951NfkbTnfa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7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Cebpbsc150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Pfsk1Foxp2Pcr2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Egr1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Gabp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Pmlsc71910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k293Elk4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92Pol24h8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Zbtb33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Trim28sc81411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E2f6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92Pax5c20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lastRenderedPageBreak/>
              <w:t>EncodeHaibTfbsH1hescSp4v20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Bcl3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Tr4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Gabp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Pol2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Tr4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Srf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GabpV0422111Etoh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Elf1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U87Pol24h8V0416101PkRep1V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Ets1Pcr1xPkRep2V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Pou2f2Pcr1xPkRep3</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Zbtb33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Thap1sc98174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Mbd4sc271530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ct116Tcf7l2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Max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Srf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92Pol24h8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Srf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8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Ets1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Ets1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Yy1sc281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Pol24h8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Pol2Pcr2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las3Taf1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Nfya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Sin3ak20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Sp2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ErraForskln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Srf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Ets1V0422111Etoh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Zbtb33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Srebp2Pravast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Sp2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Sin3ak20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Ets1V0422111Etoh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Znf274m01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Atf3V0422111Etoh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Yy1cV0422111Etoh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Egr1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1hescCtbp2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uvecMax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Irf1Ifng6h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Xrcc4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Egr1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Zbtb33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Yy1sc281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Sp2sc643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E2f6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Stat1Ifng30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Srf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91Pol24h8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19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lastRenderedPageBreak/>
              <w:t>EncodeHaibTfbsGm12891Pol24h8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0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Stat5asc74442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0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Egr1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0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Yy1sc281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0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Srebp1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0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Zbtb33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0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mcPol24h8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0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Nfya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0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Sp4v20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0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Sp2sc643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0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Pol2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0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Six5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0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Zeb1sc25388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0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Usf1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0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Zbtb33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0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Pol2Pcr2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0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Hey1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0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Nfyb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0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Sp2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0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Srf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0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91Yy1sc281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0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Egr1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0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Elf1V0422111Etoh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0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Creb1sc240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Creb1sc240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Usf1Pcr2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Usf1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las3Gabp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Elf1sc631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Hey1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Egr1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NfkbTnfa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Srebp1Pravast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JundV0416102Etoh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Gabp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raYy1sc281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Gabp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las3Pol2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Brf2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Stat5asc74442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Max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Six5V0422111Etoh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Tf3c110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Pmlsc71910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Mef2a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Pol24h8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Six5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E2f6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E2f6sc22823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Nfyb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Yy1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1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Usf1Pcr2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Yy1sc281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lastRenderedPageBreak/>
              <w:t>EncodeSydhTfbsHepg2Tbp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Nficsc81335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91Pax5c20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Srf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Pol24h8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Pol24h8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Pou2f2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Zbtb33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Zbtb33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Tbp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Tr4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92Pol2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Cebpdsc636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Ets1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Hnf4aForskln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Egr1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Spt20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Pol24h8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Usf1Pcr1xDex100nm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las3Gabp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Srf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Sin3ak20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Cfos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Pbx3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Max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Zzz3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A549Max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Pol2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Hey1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Taf1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Elf1sc631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Irf3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Nfya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Atf3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2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Usf1V0422111Etoh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Atf3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Sp1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Foxm1sc502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Atf3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Tcf12V0422111Etoh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Usf1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Yy1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Yy1sc281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Hdac2sc6296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Atf3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A549Bhlhe40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Usf1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raYy1sc281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Cebpz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Hey1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Sin3ak20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Sp1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Usf1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lastRenderedPageBreak/>
              <w:t>EncodeHaibTfbsSknmcPol24h8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Irf3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Cmyc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NrsfPcr2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Elk112771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Nrsf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Pol24h8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3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Usf1Pcr1xEtoh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4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Elf1sc631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4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Irf3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4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Jund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4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Pfsk1Sin3ak20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4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Hsf1Forskln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4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Sp2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4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chicagoTfbsK562Ehdac8Control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4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Cebpdsc636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4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Nrf1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4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Atf2sc81188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4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Srf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4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Cfos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4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l60Pu1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4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Sp1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4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Gtf2f1ab28179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4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Mef2a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4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Max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4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Foxm1sc502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chicagoTfbsK562Enr4a1Control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Creb1sc240V0416102Dex100nm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Srf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PbdeGata1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Max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Pol24h8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las3Pol2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91Pol2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l60Pol24h8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Usf1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P300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Elf1sc631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Bcl11a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Usf1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Sp1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Six5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Zzz3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91Pax5c20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Srebp2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Brca1a300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Usf2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Tcf3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Cjun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Usf1Pcr1xEtoh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Srf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Max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Baf155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lastRenderedPageBreak/>
              <w:t>EncodeHaibTfbsA549NrsfV0422111Etoh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Rxra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5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Irf1Ifna30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6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Pfsk1Pol24h8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6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k293Tcf7l2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6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Tcf7l2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6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Nt2d1Suz12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6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Zbtb7a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6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Yy1sc281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6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Grp20Forskln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6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PbdefetalGata1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6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Foxm1sc502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6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Sp1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6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Sin3ak20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6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Gata1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6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92Yy1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6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Chd1a301218a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6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Sin3ak20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6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Max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6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Usf1Pcr1xDex100nm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6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Six5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6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P300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7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Usf1V0422111Etoh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7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U87Pol24h8V0416101PkRep2V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7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Pol24h8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7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Mef2a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7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Hdac2sc6296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7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Nrsf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7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Mef2a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7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Bcl11a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7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Atf3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7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Foxm1sc502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7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P300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7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Nfyb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7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Gata2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7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Ap2gamma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7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Zeb1sc25388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8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CebpbForskln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8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raUsf1sc8983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8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NrsfV0422111Etoh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8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Mybl2sc81192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8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Bclaf101388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8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Hnf4gsc6558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8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Atf3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8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Cebpbsc150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8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Panc1Nrsf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8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Six5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8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GrPcr2xDex100nm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8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Pol2Pcr2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8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Elk112771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8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raUsf1sc8983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8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Pol2V0416102Dm002p1h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9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Setdb1Mnased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9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lastRenderedPageBreak/>
              <w:t>EncodeSydhTfbsHelas3Stat1Ifng30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9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Jund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9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Creb1sc240V0416102Dex100nm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9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Jund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9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08714Znf274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9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U87Pol24h8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9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Hdac2sc6296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9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Usf2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9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Fosl2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9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Pfsk1Foxp2Pcr2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9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1hescBrca1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9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Stat5asc74442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9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Atf3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29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92Pax5c20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0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Usf1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0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Six5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0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Pfsk1Nrsf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0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Atf3V0422111Etoh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0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Pol24h8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0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Bhlhe40c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0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Max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0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Max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0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Baf170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0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Jund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0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Rfx5200401194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0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P300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0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Max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0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Whip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0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Ap2alpha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0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Cebpbsc150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0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Pol24h8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0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Max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0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Mta3sc81325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0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Pol24h8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0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Sp1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1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SknshJund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1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Kap1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1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Mef2csc13268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1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Pbx3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1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Runx3sc101553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1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Trim28sc81411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1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Mcf10aesCmycEtoh01Hv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1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Nficsc81335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1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Nfe2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1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Six5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1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Usf1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1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JundV0416102Etoh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1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Gata3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1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P300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1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Pol2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1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Zbtb7a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1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Sin3ak20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1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Max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1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lastRenderedPageBreak/>
              <w:t>EncodeHaibTfbsH1hescYy1sc281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1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Pfsk1NrsfPcr2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1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Sp1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2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Max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2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Mcf10aesE2f4TamHv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2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Nficsc81335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2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T47dP300V0416102Dm002p1h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2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Six5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2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Pol2Pcr2xEtoh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2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P300sc584sc48343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2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Runx3sc101553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2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Bcl11a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2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Pu1Pcr1xPkRep3</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2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uvecPol24h8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2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Pol2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2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Yy1sc281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2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Mybl2sc81192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2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Usf1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2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Panc1Tcf7l2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3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Pol2Pcr2xDex100nm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3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Pax5n19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3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Srf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3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Nfe2sc22827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3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Nr2f2sc271940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3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Cbx3sc101004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3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Pol2Pcr2xEtoh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3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1hescTbp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3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Chd2ab68301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3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Pfsk1Nrsf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3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las3Nrsf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3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Jund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4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Ikzf1iknucla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4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1hescUsf2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4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Mazab85725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4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Nt2d1Znf274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4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Pou2f2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4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1hescSuz12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4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Rxra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4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Foxm1sc502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4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Jund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4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Prdm19115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4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Hdac2sc6296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4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Cebpbsc150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4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Tbp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4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Jund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4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Cbx3sc101004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5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Pbx3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5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Atf3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5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Irf4sc6059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5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Tf3c110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5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Corestsc30189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5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Tead4sc101184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5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Sp1V0422111Etoh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5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lastRenderedPageBreak/>
              <w:t>EncodeHaibTfbsGm12878Pu1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5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Cebpbsc150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5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Tcf12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5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Fosl1sc183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6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Tcf12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6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Mef2csc13268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6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Ebf1sc137065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6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Mxi1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6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Bhlhe40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6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T47dJund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6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P300V0422111Etoh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6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Cmyc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6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Imr90Corestsc30189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6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Nb4Max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6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Cjun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6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Nrsf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6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Hdac2sc6296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6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SknshP300b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6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neuronsPol24h8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7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Elk112771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7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Ebfsc137065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7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Egr1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7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Yy1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7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Atf2sc81188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7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Mcf10aesCmycTam14hHv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7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neuronsPol24h8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7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Mxi1af4185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7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Sp1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7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Hnf4gsc6558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7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T47dEralphaaV0416102Est10nm1h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7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Pol2s2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7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EraaV0416102Bpa1h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8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Usf1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8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P300V0422111Etoh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8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Usf2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8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EralphaaV0416102Est10nm1h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8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Nr2f2sc271940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8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mcFoxp2Pcr2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8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Nrsf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8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Nficsc81335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8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Jund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8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Irf4sc6059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8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Pax5n19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8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Brg1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8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Gata1b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8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Ebfsc137065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8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Tcf3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8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Stat3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8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Mcf10aesStat3Etoh01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8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Bach1sc14700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8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Gata3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9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Nrsf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9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Bcl11a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9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lastRenderedPageBreak/>
              <w:t>EncodeHaibTfbsT47dEralphaaPcr2xGen1h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9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Tead4sc101184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9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Hmgn3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9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Ubfsc13125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9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Fosl1sc183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9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T47dEraaV0416102Bpa1h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9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Chd2ab68301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9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Mxi1af4185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9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Ccnt2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9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Bhlhe40nb100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9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Tead4sc101184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9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Nrsf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9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Cebpb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9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91Pu1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39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1hescChd2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0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Chd2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0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Cebpb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0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Tcf12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0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CmycIfng30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0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Hdac2sc6296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0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Pax5c20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0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Zbtb7asc34508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0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k293tZnf263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0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EralphaaV0416102Est10nm1h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0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Nrsf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0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Rpc155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0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GrV0416102Dex100nm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0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Tcf12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0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chicagoTfbsK562EjundControl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0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Nficsc81335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0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U87NrsfPcr2xPkRep2V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0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Mcf7Tcf7l2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0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T47dP300V0416102Dm002p1h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1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Tbp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1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E2f6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1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E2f6sc22823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1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Batf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1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Hnf4asc8987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1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Yy1sc281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1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Elf1sc631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1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Mxi1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1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Hnf4asc8987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1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Max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1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Pbx3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1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Nb4Cmyc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1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Egr1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1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EralphaaV0416102Gen1h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1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Brca1a300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1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Max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2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T47dEralphaaPcr2xGen1h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2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Atf3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2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Ubtfsab1404509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2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Rxra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2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lastRenderedPageBreak/>
              <w:t>EncodeHaibTfbsK562Fosl1sc183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2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Max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2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Pax5c20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2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Irf1Ifng30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2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Znf384hpa004051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2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mcFoxp2Pcr2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2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Mazab85725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2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Nrsf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2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Chd2ab68301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2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Sp1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2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Irf1Ifna6h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2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Sp1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3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Hcfc1nb10068209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3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Cebpbsc150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3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P300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3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Mazab85725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3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Jund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3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Foxm1sc502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3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Znf274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3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Bhlhe40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3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T47dEralphaaV0416102Est10nm1h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3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Cebpb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3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EraaV0416102Bpa1h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3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Cebpbsc150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3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Mazab85725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3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T47dJund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3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GrPcr2xDex100nm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3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1hescSin3anb6001263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3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Mcf10aesStat3Tam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3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l60Pu1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3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Nr2f2sc271940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3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Tcf12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4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Spt20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4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Cebpbsc150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4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U87NrsfPcr2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4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Foxm1sc502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4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1hescMxi1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4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Tblr1nb600270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4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Jund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4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Sirt6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4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1hescBach1sc14700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4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Brg1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4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P300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4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GrPcr1xDex500pm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4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EralphaaV0416102Gen1h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4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1hescCjun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4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Tead4sc101184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4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P300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4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T47dEraaV0416102Bpa1h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4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Sp1V0422111Etoh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4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Imr90Cebpb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4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Tcf12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4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Max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4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lastRenderedPageBreak/>
              <w:t>EncodeHaibTfbsA549Cebpbsc150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5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Cbx3sc101004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5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Tead4sc101184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5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Bhlhe40c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5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Rpc155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5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Bdp1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5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Nficsc81335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5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P300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5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Stat1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5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Usf1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5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Nr2f2sc271940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5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P300sc584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5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Znf143166181ap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5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Tead4sc101184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5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Tead4sc101184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6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Pol3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6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Tead4sc101184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6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CjunIfng30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6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1hescGtf2f1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6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Mef2a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6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Corestsc30189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6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Rfx5200401194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6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SknshSmc3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6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Tcf12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6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Tblr1ab24550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6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Nr2f2sc271940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6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Znfmizdcp1ab65767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6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Pu1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6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Rxra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6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Cebpbsc150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6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P300sc582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6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Ctcflsc98982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6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Hdac2sc6296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7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Znf274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7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Jund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7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Bdp1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7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Zkscan1hpa006672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7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Jund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7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Atf3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7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P300b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7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SknshCtcfb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7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Tead4sc101184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7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91Pu1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7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Tcf12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7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Gata3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7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Nrsf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7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CjunIfna6h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7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GrPcr1xDex5nm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8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Pu1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8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Gtf2f1ab28179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8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P300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8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Tblr1ab24550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8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uvecCjun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8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lastRenderedPageBreak/>
              <w:t>EncodeSydhTfbsK562Max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8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Corestab24166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8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Cebpbsc150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8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Gata2sc267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8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P300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8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Foxa1V0416102Dex100nm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8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SknshRad21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9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Batf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9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Pou5f1sc9081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9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1hescCmyc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9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Tcf12V0422111Etoh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9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Rxra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9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Cjun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9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Tcf7l2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9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Cebpbsc150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9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Nanogsc33759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9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GrPcr1xDex50nm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9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Panc1Nrsf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9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GrPcr1xDex50nm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49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Corestsc30189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0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k293Kap1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0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Corestsc30189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0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Brf1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0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Zeb1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0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GrPcr1xDex5nm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0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P300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0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Rfx5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0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P300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0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las3Nrsf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0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Mcf10aesStat3Etoh01c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0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Ctcflsc98982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0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Mcf10aesStat3Tam112hHv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0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Cebpbsc150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1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GrV0416102Dex100nm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1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NrsfPcr2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1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CjunIfng6h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1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Foxa1V0416102Dex100nm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1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Ini1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1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Nficsc81335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1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1hescCebpb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1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Foxa1sc6553V0416102Dm002p1h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1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Rfx5200401194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1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1hescJund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1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Foxa2sc6554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2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Tead4sc101184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2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Hdac2sc6296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2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Mef2a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2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Stat3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2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Mafk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2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Mcf10aesCfosTamHv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2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Cfos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2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Fosl2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2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Mafkab50322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2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lastRenderedPageBreak/>
              <w:t>EncodeSydhTfbsHelas3Tcf7l2c9b92565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2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Gata2sc267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2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Nrsf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3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Nficsc81335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3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chicagoTfbsK562EfosControl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3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Mcf7Gata3sc269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3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Tead4sc101184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3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A549Cebpb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3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1hescZnf274m01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3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Znf143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3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Fosl1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3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Mafksc477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3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Znf143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3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Mcf10aesStat3Etoh01b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3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Fosl1sc183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4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Zc3h11anb10074650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4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U2osKap1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4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Brf1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4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Foxa1sc6553V0416102Dm002p1h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4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Ctcfc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4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1hescZnf143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4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Pu1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5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NrsfPcr2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5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Fosl2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5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Tal1sc12984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5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Tead4sc101184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5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T47dCtcfsc5916V0416102Dm002p1h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5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RegTfbsClusteredV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5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RegTfbsClustered</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5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Smc3ab9263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6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Znf384hpa004051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6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chicagoTfbsK562Egata2Control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6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NrsfPcr2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6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A549Ctcfb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6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Rxra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6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Mcf10aesCfosEtoh01Hv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6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Rad21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6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Foxa1sc101058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6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Nr2f2sc271940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6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Nrsf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6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Rad21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6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Atf106325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6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T47dCtcfsc5916V0416102Dm002p1h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7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Mafkab50322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7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Usf2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7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Panc1NrsfPcr2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7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Mcf7Znf217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7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Cdpsc6327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7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Nrsf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7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CtcfcV0416102Dm002p1h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7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CjunIfna30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7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Cjun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7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Foxa2V0416102Etoh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8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lastRenderedPageBreak/>
              <w:t>EncodeHaibTfbsA549Fosl2V0422111Etoh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8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Imr90Mafk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8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uvecCfos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8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Arid3anb100279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8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Panc1NrsfPcr2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8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U2osSetdb1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8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uvecGata2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8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chicagoTfbsK562EjunbControl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9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Ctcfc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9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Tcf12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9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1hescMafk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9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Fosl1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9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Rad21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9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Jund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9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U87NrsfPcr2xPkRep1V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59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Ctcfsc5916Pcr1xDex100nm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0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Jund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0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Maffm8194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0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Nrsf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0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Fosl2V0422111Etoh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0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Tcf12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0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U87NrsfPcr2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1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Mcf10aesCfosTam112hHv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1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01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1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NrsfPcr2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1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Foxa1sc101058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1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Fosl2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1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Nrsf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1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P300sc584sc584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1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Fosl2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1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Gata3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2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Tcf12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2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Fosl2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2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CtcfcV0416102Dm002p1h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2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Gata3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2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T47dGata3sc268V0416102Dm002p1h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3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Ctcfsc5916Pcr1xEtoh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3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Cebpbsc150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3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P300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3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Cdpsc6327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3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Ctcfsc15914c20St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3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Atf3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3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1hescMax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3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T47dGata3sc268V0416102Dm002p1h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4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Shsy5yGata2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4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Tcf12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4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Foxa2V0416102Etoh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4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Cbx3sc101004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5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Pfsk1NrsfPcr2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5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Ctcfsc5916Pcr1xEtoh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5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Panc1Nrsf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5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Tead4sc101184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5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raP300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5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lastRenderedPageBreak/>
              <w:t>EncodeHaibTfbsT47dFoxa1sc6553V0416102Dm002p1h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5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CtcfcPcr1xPkRep1V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5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Ctcfb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5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A549Rad21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6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Nrsf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6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raP300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6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Ctcfsc5916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6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Nrsf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6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1hescRad21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6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Gata3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6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Tead4sc101184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7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Ag04449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7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Maff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7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Foxa2sc6554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7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raRad21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7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Imr90Rad21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7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Foxa1sc6553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7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70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8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Mcf10aesCfosTam14hHv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8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Rxra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8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CtcfcPcr1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8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CtcfcPcr1x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8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67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8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Foxa1sc6553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9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66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9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Rad21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9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Arid3asc8821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9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Rad21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9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71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9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69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9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Ctcfc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9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K562Smc3ab9263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9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cpe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69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Rxra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0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GrPcr1xDex500pm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0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Mcf7Gata3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0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epg2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0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Sknshra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0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bmec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0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Sknshra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1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raCtcf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1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Wi38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1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Rad21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1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Imr90Ctcfb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1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Gm12878Smc3ab9263Iggmus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1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Rad21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1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Rad21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1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75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1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Werirb1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1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l60Nrsf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1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raCtcf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1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mec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2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68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2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lastRenderedPageBreak/>
              <w:t>EncodeHaibTfbsT47dFoxa1sc6553V0416102Dm002p1h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2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74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2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Bj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3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Rad21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3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Nhek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3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l60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3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elas3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3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65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3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uvec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4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ek293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4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78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4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66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4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68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4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72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4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65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4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Saec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4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67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4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Rad21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4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Ag04449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4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Saec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4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70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5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Ag09319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5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71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5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K562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5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Caco2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5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Tead4sc101184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5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73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5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Ag09309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5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Nhdfneo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5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ac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5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A549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5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Ctcfsc5916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5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69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5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cm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6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73CtcfStdPkRep3</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6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Rad21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6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elas3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6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64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6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NrsfPcr2x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6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Aoaf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6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78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6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Bj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6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75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6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Rad21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7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Ctcfsc5916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7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Nhdfneo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7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ff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7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Mcf7Ctcfc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7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Ag09309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7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paf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7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73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7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asp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7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cfaa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7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lastRenderedPageBreak/>
              <w:t>EncodeUwTfbsHac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7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mf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7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06990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7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uvec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7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Wi38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7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06990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8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Pou5f1sc9081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8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Rad21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8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64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8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Ctcfsc5916Pcr1xDex100nm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8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Ag04450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8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74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8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ee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8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Ag09319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8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Ag10803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8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72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8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asp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8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Ag04450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8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Nhlf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8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Be2c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8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re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9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Gm12878Rad21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9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Rad21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9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Aoaf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9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Znf274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9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Ecc1Rad21V042211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9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Caco2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9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vmf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9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65CtcfStdPkRep3</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9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pf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9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re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9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72CtcfStdPkRep3</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9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Werirb1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9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Rptec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79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K562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0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A549Rad21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0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Mcf7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0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ek293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0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ct116Tead4sc101184V042211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0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rpe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0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SknshraRad21V0416102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0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mec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0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bmec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0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paf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1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K562Rad21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1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cpe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1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epg2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1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A549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1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Ag10803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1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vmf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1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ct116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2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rpe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20</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cm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21</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lastRenderedPageBreak/>
              <w:t>EncodeUwTfbsBe2c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2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pf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2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ffmyc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2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epg2Rad21V0416101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2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pg2Smc3ab9263Iggrab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2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ffmyc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2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Shsy5yGata3sc269sc269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34</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ct116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35</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Ctcfsc5916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3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Rptec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43</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Gm12864CtcfStdPkRep3</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4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Mcf7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4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Panc1NrsfV0416101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5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Nb4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52</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Nhek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57</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eeCtcfStdPkRep2</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5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UwTfbsHmfCtcfStd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66</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SydhTfbsHelas3Znf274UcdPk</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69</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Nanogsc33759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78</w:t>
            </w:r>
          </w:p>
        </w:tc>
      </w:tr>
      <w:tr w:rsidR="008F178C" w:rsidRPr="008F178C" w:rsidTr="008F178C">
        <w:trPr>
          <w:trHeight w:val="260"/>
        </w:trPr>
        <w:tc>
          <w:tcPr>
            <w:tcW w:w="5685" w:type="dxa"/>
            <w:tcBorders>
              <w:top w:val="nil"/>
              <w:left w:val="nil"/>
              <w:bottom w:val="nil"/>
              <w:right w:val="nil"/>
            </w:tcBorders>
            <w:shd w:val="clear" w:color="auto" w:fill="auto"/>
            <w:noWrap/>
            <w:vAlign w:val="bottom"/>
            <w:hideMark/>
          </w:tcPr>
          <w:p w:rsidR="008F178C" w:rsidRPr="008F178C" w:rsidRDefault="008F178C" w:rsidP="008F178C">
            <w:pP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EncodeHaibTfbsH1hescRad21V0416102PkRep1</w:t>
            </w:r>
          </w:p>
        </w:tc>
        <w:tc>
          <w:tcPr>
            <w:tcW w:w="3995" w:type="dxa"/>
            <w:tcBorders>
              <w:top w:val="nil"/>
              <w:left w:val="nil"/>
              <w:bottom w:val="nil"/>
              <w:right w:val="nil"/>
            </w:tcBorders>
            <w:shd w:val="clear" w:color="auto" w:fill="auto"/>
            <w:noWrap/>
            <w:vAlign w:val="bottom"/>
            <w:hideMark/>
          </w:tcPr>
          <w:p w:rsidR="008F178C" w:rsidRPr="008F178C" w:rsidRDefault="008F178C" w:rsidP="008F178C">
            <w:pPr>
              <w:jc w:val="center"/>
              <w:rPr>
                <w:rFonts w:ascii="Garamond" w:eastAsia="Times New Roman" w:hAnsi="Garamond" w:cs="Times New Roman"/>
                <w:color w:val="000000"/>
                <w:sz w:val="20"/>
                <w:szCs w:val="20"/>
              </w:rPr>
            </w:pPr>
            <w:r w:rsidRPr="008F178C">
              <w:rPr>
                <w:rFonts w:ascii="Garamond" w:eastAsia="Times New Roman" w:hAnsi="Garamond" w:cs="Times New Roman"/>
                <w:color w:val="000000"/>
                <w:sz w:val="20"/>
                <w:szCs w:val="20"/>
              </w:rPr>
              <w:t>892</w:t>
            </w:r>
          </w:p>
        </w:tc>
      </w:tr>
    </w:tbl>
    <w:p w:rsidR="00CD2B90" w:rsidRPr="009F5281" w:rsidRDefault="00CD2B90">
      <w:pPr>
        <w:rPr>
          <w:rFonts w:ascii="Garamond" w:hAnsi="Garamond"/>
        </w:rPr>
      </w:pPr>
    </w:p>
    <w:sectPr w:rsidR="00CD2B90" w:rsidRPr="009F5281" w:rsidSect="00CD2B90">
      <w:pgSz w:w="11900" w:h="16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auto"/>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ＭＳ ゴシック">
    <w:charset w:val="4E"/>
    <w:family w:val="auto"/>
    <w:pitch w:val="variable"/>
    <w:sig w:usb0="00000001" w:usb1="08070000" w:usb2="00000010"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hideSpellingErrors/>
  <w:hideGrammaticalErrors/>
  <w:defaultTabStop w:val="1304"/>
  <w:hyphenationZone w:val="425"/>
  <w:characterSpacingControl w:val="doNotCompress"/>
  <w:compat>
    <w:useFELayout/>
  </w:compat>
  <w:rsids>
    <w:rsidRoot w:val="008F178C"/>
    <w:rsid w:val="004B5A32"/>
    <w:rsid w:val="00853DA6"/>
    <w:rsid w:val="008F178C"/>
    <w:rsid w:val="009F5281"/>
    <w:rsid w:val="00A76AE2"/>
    <w:rsid w:val="00CD2B90"/>
    <w:rsid w:val="00DE341A"/>
    <w:rsid w:val="00FC6376"/>
  </w:rsids>
  <m:mathPr>
    <m:mathFont m:val="Cambria Math"/>
    <m:brkBin m:val="before"/>
    <m:brkBinSub m:val="--"/>
    <m:smallFrac m:val="off"/>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5A3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F178C"/>
    <w:rPr>
      <w:color w:val="0000FF"/>
      <w:u w:val="single"/>
    </w:rPr>
  </w:style>
  <w:style w:type="character" w:styleId="FollowedHyperlink">
    <w:name w:val="FollowedHyperlink"/>
    <w:basedOn w:val="DefaultParagraphFont"/>
    <w:uiPriority w:val="99"/>
    <w:semiHidden/>
    <w:unhideWhenUsed/>
    <w:rsid w:val="008F178C"/>
    <w:rPr>
      <w:color w:val="800080"/>
      <w:u w:val="single"/>
    </w:rPr>
  </w:style>
  <w:style w:type="paragraph" w:customStyle="1" w:styleId="xl63">
    <w:name w:val="xl63"/>
    <w:basedOn w:val="Normal"/>
    <w:rsid w:val="008F178C"/>
    <w:pPr>
      <w:spacing w:before="100" w:beforeAutospacing="1" w:after="100" w:afterAutospacing="1"/>
    </w:pPr>
    <w:rPr>
      <w:rFonts w:ascii="Calibri" w:hAnsi="Calibri"/>
      <w:color w:val="000000"/>
    </w:rPr>
  </w:style>
  <w:style w:type="paragraph" w:customStyle="1" w:styleId="xl64">
    <w:name w:val="xl64"/>
    <w:basedOn w:val="Normal"/>
    <w:rsid w:val="008F178C"/>
    <w:pPr>
      <w:spacing w:before="100" w:beforeAutospacing="1" w:after="100" w:afterAutospacing="1"/>
      <w:jc w:val="center"/>
    </w:pPr>
    <w:rPr>
      <w:rFonts w:ascii="Times" w:hAnsi="Time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ypsnitt"/>
    <w:uiPriority w:val="99"/>
    <w:semiHidden/>
    <w:unhideWhenUsed/>
    <w:rsid w:val="008F178C"/>
    <w:rPr>
      <w:color w:val="0000FF"/>
      <w:u w:val="single"/>
    </w:rPr>
  </w:style>
  <w:style w:type="character" w:styleId="AnvndHyperlnk">
    <w:name w:val="FollowedHyperlink"/>
    <w:basedOn w:val="Standardstycketypsnitt"/>
    <w:uiPriority w:val="99"/>
    <w:semiHidden/>
    <w:unhideWhenUsed/>
    <w:rsid w:val="008F178C"/>
    <w:rPr>
      <w:color w:val="800080"/>
      <w:u w:val="single"/>
    </w:rPr>
  </w:style>
  <w:style w:type="paragraph" w:customStyle="1" w:styleId="xl63">
    <w:name w:val="xl63"/>
    <w:basedOn w:val="Normal"/>
    <w:rsid w:val="008F178C"/>
    <w:pPr>
      <w:spacing w:before="100" w:beforeAutospacing="1" w:after="100" w:afterAutospacing="1"/>
    </w:pPr>
    <w:rPr>
      <w:rFonts w:ascii="Calibri" w:hAnsi="Calibri"/>
      <w:color w:val="000000"/>
    </w:rPr>
  </w:style>
  <w:style w:type="paragraph" w:customStyle="1" w:styleId="xl64">
    <w:name w:val="xl64"/>
    <w:basedOn w:val="Normal"/>
    <w:rsid w:val="008F178C"/>
    <w:pPr>
      <w:spacing w:before="100" w:beforeAutospacing="1" w:after="100" w:afterAutospacing="1"/>
      <w:jc w:val="center"/>
    </w:pPr>
    <w:rPr>
      <w:rFonts w:ascii="Times" w:hAnsi="Times"/>
      <w:sz w:val="20"/>
      <w:szCs w:val="20"/>
    </w:rPr>
  </w:style>
</w:styles>
</file>

<file path=word/webSettings.xml><?xml version="1.0" encoding="utf-8"?>
<w:webSettings xmlns:r="http://schemas.openxmlformats.org/officeDocument/2006/relationships" xmlns:w="http://schemas.openxmlformats.org/wordprocessingml/2006/main">
  <w:divs>
    <w:div w:id="179609676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3</Pages>
  <Words>7568</Words>
  <Characters>43141</Characters>
  <Application>Microsoft Office Word</Application>
  <DocSecurity>0</DocSecurity>
  <Lines>359</Lines>
  <Paragraphs>101</Paragraphs>
  <ScaleCrop>false</ScaleCrop>
  <Company>Lund University</Company>
  <LinksUpToDate>false</LinksUpToDate>
  <CharactersWithSpaces>506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Sandén</dc:creator>
  <cp:keywords/>
  <dc:description/>
  <cp:lastModifiedBy>aragay</cp:lastModifiedBy>
  <cp:revision>7</cp:revision>
  <dcterms:created xsi:type="dcterms:W3CDTF">2014-01-27T10:54:00Z</dcterms:created>
  <dcterms:modified xsi:type="dcterms:W3CDTF">2014-09-12T18:08:00Z</dcterms:modified>
</cp:coreProperties>
</file>